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390B4" w14:textId="47732DE6" w:rsidR="00C20845" w:rsidRPr="00731988" w:rsidRDefault="00C20845" w:rsidP="00705AF7">
      <w:pPr>
        <w:spacing w:after="0" w:line="480" w:lineRule="auto"/>
        <w:rPr>
          <w:rFonts w:ascii="Arial" w:hAnsi="Arial" w:cs="Arial"/>
          <w:b/>
        </w:rPr>
      </w:pPr>
      <w:r w:rsidRPr="00731988">
        <w:rPr>
          <w:rFonts w:ascii="Arial" w:hAnsi="Arial" w:cs="Arial"/>
          <w:b/>
        </w:rPr>
        <w:t xml:space="preserve">Supplementary Material </w:t>
      </w:r>
      <w:proofErr w:type="gramStart"/>
      <w:r w:rsidR="006E45FD">
        <w:rPr>
          <w:rFonts w:ascii="Arial" w:hAnsi="Arial" w:cs="Arial"/>
          <w:b/>
        </w:rPr>
        <w:t>6</w:t>
      </w:r>
      <w:proofErr w:type="gramEnd"/>
    </w:p>
    <w:p w14:paraId="67A34C23" w14:textId="628FC549" w:rsidR="00705AF7" w:rsidRPr="005A71A7" w:rsidRDefault="008950E8" w:rsidP="00705AF7">
      <w:pPr>
        <w:spacing w:after="0" w:line="480" w:lineRule="auto"/>
        <w:rPr>
          <w:rFonts w:ascii="Arial" w:hAnsi="Arial" w:cs="Arial"/>
        </w:rPr>
      </w:pPr>
      <w:r w:rsidRPr="005A71A7">
        <w:rPr>
          <w:rFonts w:ascii="Arial" w:hAnsi="Arial" w:cs="Arial"/>
          <w:i/>
        </w:rPr>
        <w:t xml:space="preserve">Results of </w:t>
      </w:r>
      <w:r w:rsidR="00C20845">
        <w:rPr>
          <w:rFonts w:ascii="Arial" w:hAnsi="Arial" w:cs="Arial"/>
          <w:i/>
        </w:rPr>
        <w:t xml:space="preserve">the </w:t>
      </w:r>
      <w:r w:rsidRPr="005A71A7">
        <w:rPr>
          <w:rFonts w:ascii="Arial" w:hAnsi="Arial" w:cs="Arial"/>
          <w:i/>
        </w:rPr>
        <w:t>multilevel model</w:t>
      </w:r>
      <w:r w:rsidR="00C20845">
        <w:rPr>
          <w:rFonts w:ascii="Arial" w:hAnsi="Arial" w:cs="Arial"/>
          <w:i/>
        </w:rPr>
        <w:t xml:space="preserve"> t</w:t>
      </w:r>
      <w:r w:rsidR="00C20845" w:rsidRPr="00C20845">
        <w:rPr>
          <w:rFonts w:ascii="Arial" w:hAnsi="Arial" w:cs="Arial"/>
          <w:i/>
        </w:rPr>
        <w:t>ime</w:t>
      </w:r>
      <w:proofErr w:type="gramStart"/>
      <w:r w:rsidR="00C20845" w:rsidRPr="00C20845">
        <w:rPr>
          <w:rFonts w:ascii="Arial" w:hAnsi="Arial" w:cs="Arial"/>
          <w:i/>
        </w:rPr>
        <w:t>×</w:t>
      </w:r>
      <w:r w:rsidR="00C20845">
        <w:rPr>
          <w:rFonts w:ascii="Arial" w:hAnsi="Arial" w:cs="Arial"/>
          <w:i/>
        </w:rPr>
        <w:t>g</w:t>
      </w:r>
      <w:r w:rsidR="00C20845" w:rsidRPr="00C20845">
        <w:rPr>
          <w:rFonts w:ascii="Arial" w:hAnsi="Arial" w:cs="Arial"/>
          <w:i/>
        </w:rPr>
        <w:t>roup×</w:t>
      </w:r>
      <w:r w:rsidR="00731988">
        <w:rPr>
          <w:rFonts w:ascii="Arial" w:hAnsi="Arial" w:cs="Arial"/>
          <w:i/>
        </w:rPr>
        <w:t xml:space="preserve">headache </w:t>
      </w:r>
      <w:r w:rsidR="00B438C2">
        <w:rPr>
          <w:rFonts w:ascii="Arial" w:hAnsi="Arial" w:cs="Arial"/>
          <w:i/>
        </w:rPr>
        <w:t>status</w:t>
      </w:r>
      <w:proofErr w:type="gramEnd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1920"/>
        <w:gridCol w:w="1917"/>
        <w:gridCol w:w="1824"/>
        <w:gridCol w:w="1632"/>
        <w:gridCol w:w="1632"/>
        <w:gridCol w:w="1623"/>
      </w:tblGrid>
      <w:tr w:rsidR="00822AD0" w:rsidRPr="00B94C96" w14:paraId="11EEC35B" w14:textId="77777777" w:rsidTr="00123988">
        <w:tc>
          <w:tcPr>
            <w:tcW w:w="138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EACB9A5" w14:textId="77777777" w:rsidR="00822AD0" w:rsidRPr="00B94C96" w:rsidRDefault="00822AD0" w:rsidP="00905CB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Model</w:t>
            </w:r>
          </w:p>
        </w:tc>
        <w:tc>
          <w:tcPr>
            <w:tcW w:w="1317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614716" w14:textId="77777777" w:rsidR="00822AD0" w:rsidRPr="00B94C96" w:rsidRDefault="00822AD0" w:rsidP="00DD03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ndardized coefficient (SE)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F0BFE8" w14:textId="6B2161D9" w:rsidR="00822AD0" w:rsidRPr="00B94C96" w:rsidRDefault="00822AD0" w:rsidP="00822AD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95% CI 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FEE180" w14:textId="162BC36E" w:rsidR="00822AD0" w:rsidRPr="00B94C96" w:rsidRDefault="00822AD0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t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4C0704" w14:textId="6C3F2956" w:rsidR="00822AD0" w:rsidRPr="00B94C96" w:rsidRDefault="00822AD0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df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01DCA83" w14:textId="493EDA5D" w:rsidR="00822AD0" w:rsidRPr="00B94C96" w:rsidRDefault="00822AD0" w:rsidP="00B7078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p</w:t>
            </w:r>
          </w:p>
        </w:tc>
      </w:tr>
      <w:tr w:rsidR="00D85961" w:rsidRPr="00B94C96" w14:paraId="4A61FC0B" w14:textId="77777777" w:rsidTr="00123988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0FC943A5" w14:textId="2FDE7406" w:rsidR="00D85961" w:rsidRPr="00B94C96" w:rsidRDefault="00D85961" w:rsidP="00D85961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Headache-related knowledge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14:paraId="2AC763A6" w14:textId="0415D6E9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vAlign w:val="center"/>
          </w:tcPr>
          <w:p w14:paraId="3E469353" w14:textId="54E25C1F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vAlign w:val="center"/>
          </w:tcPr>
          <w:p w14:paraId="348E9D96" w14:textId="0AF4E2F0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5E405370" w14:textId="6FB2C436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23711CE2" w14:textId="381E4035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vAlign w:val="center"/>
          </w:tcPr>
          <w:p w14:paraId="64CDE89F" w14:textId="7B91FD01" w:rsidR="00D85961" w:rsidRPr="00B94C96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285040" w:rsidRPr="00B94C96" w14:paraId="31E84835" w14:textId="77777777" w:rsidTr="00285040">
        <w:tc>
          <w:tcPr>
            <w:tcW w:w="1380" w:type="pct"/>
            <w:vAlign w:val="center"/>
          </w:tcPr>
          <w:p w14:paraId="62701458" w14:textId="2AA401B5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</w:tcPr>
          <w:p w14:paraId="00C9518F" w14:textId="6017C8E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658" w:type="pct"/>
          </w:tcPr>
          <w:p w14:paraId="464A8968" w14:textId="0B82228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348625F0" w14:textId="1A725C4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0.24;0.36]</w:t>
            </w:r>
          </w:p>
        </w:tc>
        <w:tc>
          <w:tcPr>
            <w:tcW w:w="560" w:type="pct"/>
          </w:tcPr>
          <w:p w14:paraId="196A2E40" w14:textId="304A9FC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0.19</w:t>
            </w:r>
          </w:p>
        </w:tc>
        <w:tc>
          <w:tcPr>
            <w:tcW w:w="560" w:type="pct"/>
          </w:tcPr>
          <w:p w14:paraId="197CFA5C" w14:textId="39DF7D0A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877</w:t>
            </w:r>
          </w:p>
        </w:tc>
        <w:tc>
          <w:tcPr>
            <w:tcW w:w="557" w:type="pct"/>
          </w:tcPr>
          <w:p w14:paraId="6A9D5C3C" w14:textId="11EF84A3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6E45FD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B94C9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285040" w:rsidRPr="00B94C96" w14:paraId="006F3259" w14:textId="77777777" w:rsidTr="00285040">
        <w:tc>
          <w:tcPr>
            <w:tcW w:w="1380" w:type="pct"/>
            <w:vAlign w:val="center"/>
          </w:tcPr>
          <w:p w14:paraId="6577CC52" w14:textId="1D574AD2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</w:tcPr>
          <w:p w14:paraId="3FE64C4B" w14:textId="42C373D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53</w:t>
            </w:r>
          </w:p>
        </w:tc>
        <w:tc>
          <w:tcPr>
            <w:tcW w:w="658" w:type="pct"/>
          </w:tcPr>
          <w:p w14:paraId="01099F4F" w14:textId="5F3FB82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7)</w:t>
            </w:r>
          </w:p>
        </w:tc>
        <w:tc>
          <w:tcPr>
            <w:tcW w:w="626" w:type="pct"/>
          </w:tcPr>
          <w:p w14:paraId="693146CE" w14:textId="2A87863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67;-0.39]</w:t>
            </w:r>
          </w:p>
        </w:tc>
        <w:tc>
          <w:tcPr>
            <w:tcW w:w="560" w:type="pct"/>
          </w:tcPr>
          <w:p w14:paraId="22763404" w14:textId="2C3560C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7.36</w:t>
            </w:r>
          </w:p>
        </w:tc>
        <w:tc>
          <w:tcPr>
            <w:tcW w:w="560" w:type="pct"/>
          </w:tcPr>
          <w:p w14:paraId="2BB640F7" w14:textId="16CE4F85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09E71076" w14:textId="2CC01152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6E45FD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B94C9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285040" w:rsidRPr="00B94C96" w14:paraId="769C9172" w14:textId="77777777" w:rsidTr="00285040">
        <w:tc>
          <w:tcPr>
            <w:tcW w:w="1380" w:type="pct"/>
            <w:vAlign w:val="center"/>
          </w:tcPr>
          <w:p w14:paraId="534DCF88" w14:textId="4090786E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  <w:r w:rsidR="00B438C2"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ME</w:t>
            </w:r>
          </w:p>
        </w:tc>
        <w:tc>
          <w:tcPr>
            <w:tcW w:w="659" w:type="pct"/>
          </w:tcPr>
          <w:p w14:paraId="6B1F6D1E" w14:textId="764F0C0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  <w:tc>
          <w:tcPr>
            <w:tcW w:w="658" w:type="pct"/>
          </w:tcPr>
          <w:p w14:paraId="2FAA1A80" w14:textId="518D143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0)</w:t>
            </w:r>
          </w:p>
        </w:tc>
        <w:tc>
          <w:tcPr>
            <w:tcW w:w="626" w:type="pct"/>
          </w:tcPr>
          <w:p w14:paraId="2BC76B0E" w14:textId="2C4DCB0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7;0.31]</w:t>
            </w:r>
          </w:p>
        </w:tc>
        <w:tc>
          <w:tcPr>
            <w:tcW w:w="560" w:type="pct"/>
          </w:tcPr>
          <w:p w14:paraId="1C62C7AA" w14:textId="3F72190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.27</w:t>
            </w:r>
          </w:p>
        </w:tc>
        <w:tc>
          <w:tcPr>
            <w:tcW w:w="560" w:type="pct"/>
          </w:tcPr>
          <w:p w14:paraId="1492747D" w14:textId="17378481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518BADEF" w14:textId="5F6541CA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205</w:t>
            </w:r>
          </w:p>
        </w:tc>
      </w:tr>
      <w:tr w:rsidR="00285040" w:rsidRPr="00B94C96" w14:paraId="766F2A11" w14:textId="77777777" w:rsidTr="00285040">
        <w:tc>
          <w:tcPr>
            <w:tcW w:w="1380" w:type="pct"/>
            <w:vAlign w:val="center"/>
          </w:tcPr>
          <w:p w14:paraId="380370F4" w14:textId="3445A753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×Group</w:t>
            </w:r>
          </w:p>
        </w:tc>
        <w:tc>
          <w:tcPr>
            <w:tcW w:w="659" w:type="pct"/>
          </w:tcPr>
          <w:p w14:paraId="77110D54" w14:textId="6B0E3AB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36</w:t>
            </w:r>
          </w:p>
        </w:tc>
        <w:tc>
          <w:tcPr>
            <w:tcW w:w="658" w:type="pct"/>
          </w:tcPr>
          <w:p w14:paraId="64393903" w14:textId="1BF0079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024D1EB5" w14:textId="625F851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45;-0.28]</w:t>
            </w:r>
          </w:p>
        </w:tc>
        <w:tc>
          <w:tcPr>
            <w:tcW w:w="560" w:type="pct"/>
          </w:tcPr>
          <w:p w14:paraId="639FA778" w14:textId="0582AD4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8.61</w:t>
            </w:r>
          </w:p>
        </w:tc>
        <w:tc>
          <w:tcPr>
            <w:tcW w:w="560" w:type="pct"/>
          </w:tcPr>
          <w:p w14:paraId="7EE89CC1" w14:textId="013DA342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877</w:t>
            </w:r>
          </w:p>
        </w:tc>
        <w:tc>
          <w:tcPr>
            <w:tcW w:w="557" w:type="pct"/>
          </w:tcPr>
          <w:p w14:paraId="3CD29A1D" w14:textId="4A99DBC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6E45FD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B94C9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285040" w:rsidRPr="00B94C96" w14:paraId="05CF4F6D" w14:textId="77777777" w:rsidTr="00285040">
        <w:tc>
          <w:tcPr>
            <w:tcW w:w="1380" w:type="pct"/>
            <w:vAlign w:val="center"/>
          </w:tcPr>
          <w:p w14:paraId="385D2914" w14:textId="0168F7EB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68FDB1D0" w14:textId="641FEDD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658" w:type="pct"/>
          </w:tcPr>
          <w:p w14:paraId="679B78B0" w14:textId="37F382D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5)</w:t>
            </w:r>
          </w:p>
        </w:tc>
        <w:tc>
          <w:tcPr>
            <w:tcW w:w="626" w:type="pct"/>
          </w:tcPr>
          <w:p w14:paraId="5271E901" w14:textId="13EF69B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6;0.45]</w:t>
            </w:r>
          </w:p>
        </w:tc>
        <w:tc>
          <w:tcPr>
            <w:tcW w:w="560" w:type="pct"/>
          </w:tcPr>
          <w:p w14:paraId="7704A8DF" w14:textId="62B6813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560" w:type="pct"/>
          </w:tcPr>
          <w:p w14:paraId="08CF673B" w14:textId="0E890E7A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17B7EB6C" w14:textId="0B90D1F0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349</w:t>
            </w:r>
          </w:p>
        </w:tc>
      </w:tr>
      <w:tr w:rsidR="00285040" w:rsidRPr="00B94C96" w14:paraId="7631224A" w14:textId="77777777" w:rsidTr="00285040">
        <w:tc>
          <w:tcPr>
            <w:tcW w:w="1380" w:type="pct"/>
            <w:vAlign w:val="center"/>
          </w:tcPr>
          <w:p w14:paraId="2A35E27D" w14:textId="32FBB1B0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703EA249" w14:textId="1CEDAAC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2</w:t>
            </w:r>
          </w:p>
        </w:tc>
        <w:tc>
          <w:tcPr>
            <w:tcW w:w="658" w:type="pct"/>
          </w:tcPr>
          <w:p w14:paraId="2DE4B24C" w14:textId="64BCBDE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3998D71D" w14:textId="37CE103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3;0.09]</w:t>
            </w:r>
          </w:p>
        </w:tc>
        <w:tc>
          <w:tcPr>
            <w:tcW w:w="560" w:type="pct"/>
          </w:tcPr>
          <w:p w14:paraId="378154A5" w14:textId="775040B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29</w:t>
            </w:r>
          </w:p>
        </w:tc>
        <w:tc>
          <w:tcPr>
            <w:tcW w:w="560" w:type="pct"/>
          </w:tcPr>
          <w:p w14:paraId="77990100" w14:textId="5CD0155B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877</w:t>
            </w:r>
          </w:p>
        </w:tc>
        <w:tc>
          <w:tcPr>
            <w:tcW w:w="557" w:type="pct"/>
          </w:tcPr>
          <w:p w14:paraId="43C84CA5" w14:textId="4DD28E99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773</w:t>
            </w:r>
          </w:p>
        </w:tc>
      </w:tr>
      <w:tr w:rsidR="00285040" w:rsidRPr="00B94C96" w14:paraId="3B8DF724" w14:textId="77777777" w:rsidTr="00285040">
        <w:tc>
          <w:tcPr>
            <w:tcW w:w="1380" w:type="pct"/>
            <w:vAlign w:val="center"/>
          </w:tcPr>
          <w:p w14:paraId="7DF9ADFC" w14:textId="7CDC7311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6E949F98" w14:textId="0F312E8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658" w:type="pct"/>
          </w:tcPr>
          <w:p w14:paraId="56BB7E95" w14:textId="6CD2FE4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71F3F769" w14:textId="7571F90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5;0.21]</w:t>
            </w:r>
          </w:p>
        </w:tc>
        <w:tc>
          <w:tcPr>
            <w:tcW w:w="560" w:type="pct"/>
          </w:tcPr>
          <w:p w14:paraId="37677CD1" w14:textId="306C735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560" w:type="pct"/>
          </w:tcPr>
          <w:p w14:paraId="182C3991" w14:textId="4B90AD30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877</w:t>
            </w:r>
          </w:p>
        </w:tc>
        <w:tc>
          <w:tcPr>
            <w:tcW w:w="557" w:type="pct"/>
          </w:tcPr>
          <w:p w14:paraId="73A928C5" w14:textId="21B55615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727</w:t>
            </w:r>
          </w:p>
        </w:tc>
      </w:tr>
      <w:tr w:rsidR="00285040" w:rsidRPr="00B94C96" w14:paraId="09A7417A" w14:textId="77777777" w:rsidTr="00123988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0AFECBEC" w14:textId="54C1ECF6" w:rsidR="00285040" w:rsidRPr="00B94C96" w:rsidRDefault="00285040" w:rsidP="0028504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ain self-efficacy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CD5D" w14:textId="075DC23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49B4" w14:textId="4B228BE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699D" w14:textId="1E8E10A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831B" w14:textId="2C5A482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58D5" w14:textId="2F495BFA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BBCB" w14:textId="2B6DD321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285040" w:rsidRPr="00B94C96" w14:paraId="46D134F6" w14:textId="77777777" w:rsidTr="00285040">
        <w:tc>
          <w:tcPr>
            <w:tcW w:w="1380" w:type="pct"/>
            <w:vAlign w:val="center"/>
          </w:tcPr>
          <w:p w14:paraId="2329B08F" w14:textId="4FC5FA0A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</w:tcPr>
          <w:p w14:paraId="11672729" w14:textId="70C5A88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  <w:tc>
          <w:tcPr>
            <w:tcW w:w="658" w:type="pct"/>
          </w:tcPr>
          <w:p w14:paraId="3D5605C5" w14:textId="69DE43F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2828210C" w14:textId="0EE2322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0.04;0.14]</w:t>
            </w:r>
          </w:p>
        </w:tc>
        <w:tc>
          <w:tcPr>
            <w:tcW w:w="560" w:type="pct"/>
          </w:tcPr>
          <w:p w14:paraId="268891F7" w14:textId="16AB9AD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3.36</w:t>
            </w:r>
          </w:p>
        </w:tc>
        <w:tc>
          <w:tcPr>
            <w:tcW w:w="560" w:type="pct"/>
          </w:tcPr>
          <w:p w14:paraId="60548AF1" w14:textId="50606101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6</w:t>
            </w:r>
          </w:p>
        </w:tc>
        <w:tc>
          <w:tcPr>
            <w:tcW w:w="557" w:type="pct"/>
          </w:tcPr>
          <w:p w14:paraId="26633411" w14:textId="44B41695" w:rsidR="00285040" w:rsidRPr="00B94C96" w:rsidRDefault="00B94C96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6E45FD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285040" w:rsidRPr="00B94C96" w14:paraId="35B0BD9D" w14:textId="77777777" w:rsidTr="00285040">
        <w:tc>
          <w:tcPr>
            <w:tcW w:w="1380" w:type="pct"/>
            <w:vAlign w:val="center"/>
          </w:tcPr>
          <w:p w14:paraId="552B4628" w14:textId="791627F2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</w:tcPr>
          <w:p w14:paraId="782F422C" w14:textId="014D0C1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10</w:t>
            </w:r>
          </w:p>
        </w:tc>
        <w:tc>
          <w:tcPr>
            <w:tcW w:w="658" w:type="pct"/>
          </w:tcPr>
          <w:p w14:paraId="480A836D" w14:textId="03D57B2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5660C6BC" w14:textId="2FE2C59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27;0.07]</w:t>
            </w:r>
          </w:p>
        </w:tc>
        <w:tc>
          <w:tcPr>
            <w:tcW w:w="560" w:type="pct"/>
          </w:tcPr>
          <w:p w14:paraId="59B507D7" w14:textId="29C1F95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1.18</w:t>
            </w:r>
          </w:p>
        </w:tc>
        <w:tc>
          <w:tcPr>
            <w:tcW w:w="560" w:type="pct"/>
          </w:tcPr>
          <w:p w14:paraId="10FAB261" w14:textId="118758DC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7C99DC98" w14:textId="4BD31963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238</w:t>
            </w:r>
          </w:p>
        </w:tc>
      </w:tr>
      <w:tr w:rsidR="00285040" w:rsidRPr="00B94C96" w14:paraId="7689F390" w14:textId="77777777" w:rsidTr="00285040">
        <w:tc>
          <w:tcPr>
            <w:tcW w:w="1380" w:type="pct"/>
            <w:vAlign w:val="center"/>
          </w:tcPr>
          <w:p w14:paraId="7D5FBF18" w14:textId="30375F7B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 ME</w:t>
            </w:r>
          </w:p>
        </w:tc>
        <w:tc>
          <w:tcPr>
            <w:tcW w:w="659" w:type="pct"/>
          </w:tcPr>
          <w:p w14:paraId="5D32E537" w14:textId="1AF66EC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23</w:t>
            </w:r>
          </w:p>
        </w:tc>
        <w:tc>
          <w:tcPr>
            <w:tcW w:w="658" w:type="pct"/>
          </w:tcPr>
          <w:p w14:paraId="04906599" w14:textId="7B04BEF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1)</w:t>
            </w:r>
          </w:p>
        </w:tc>
        <w:tc>
          <w:tcPr>
            <w:tcW w:w="626" w:type="pct"/>
          </w:tcPr>
          <w:p w14:paraId="3296404D" w14:textId="001E024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45;-0.01]</w:t>
            </w:r>
          </w:p>
        </w:tc>
        <w:tc>
          <w:tcPr>
            <w:tcW w:w="560" w:type="pct"/>
          </w:tcPr>
          <w:p w14:paraId="492D99C5" w14:textId="1A4AFEA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2.01</w:t>
            </w:r>
          </w:p>
        </w:tc>
        <w:tc>
          <w:tcPr>
            <w:tcW w:w="560" w:type="pct"/>
          </w:tcPr>
          <w:p w14:paraId="75710590" w14:textId="4A17BC09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0BEF4DD7" w14:textId="7C81BAD6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b/>
                <w:sz w:val="21"/>
                <w:szCs w:val="21"/>
              </w:rPr>
              <w:t>.045</w:t>
            </w:r>
          </w:p>
        </w:tc>
      </w:tr>
      <w:tr w:rsidR="00285040" w:rsidRPr="00B94C96" w14:paraId="6506BED0" w14:textId="77777777" w:rsidTr="00285040">
        <w:tc>
          <w:tcPr>
            <w:tcW w:w="1380" w:type="pct"/>
            <w:vAlign w:val="center"/>
          </w:tcPr>
          <w:p w14:paraId="109F95BE" w14:textId="53AE9317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×Group</w:t>
            </w:r>
          </w:p>
        </w:tc>
        <w:tc>
          <w:tcPr>
            <w:tcW w:w="659" w:type="pct"/>
          </w:tcPr>
          <w:p w14:paraId="55405F7B" w14:textId="01842B8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658" w:type="pct"/>
          </w:tcPr>
          <w:p w14:paraId="219BDA23" w14:textId="4686E48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730C2C21" w14:textId="3FF942D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5;0.09]</w:t>
            </w:r>
          </w:p>
        </w:tc>
        <w:tc>
          <w:tcPr>
            <w:tcW w:w="560" w:type="pct"/>
          </w:tcPr>
          <w:p w14:paraId="3505EFC4" w14:textId="588621D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  <w:tc>
          <w:tcPr>
            <w:tcW w:w="560" w:type="pct"/>
          </w:tcPr>
          <w:p w14:paraId="3FCBFCC2" w14:textId="2CCC6ED3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6</w:t>
            </w:r>
          </w:p>
        </w:tc>
        <w:tc>
          <w:tcPr>
            <w:tcW w:w="557" w:type="pct"/>
          </w:tcPr>
          <w:p w14:paraId="0FAC6E0E" w14:textId="17E995B6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87</w:t>
            </w:r>
          </w:p>
        </w:tc>
      </w:tr>
      <w:tr w:rsidR="00285040" w:rsidRPr="00B94C96" w14:paraId="072B1807" w14:textId="77777777" w:rsidTr="00285040">
        <w:tc>
          <w:tcPr>
            <w:tcW w:w="1380" w:type="pct"/>
            <w:vAlign w:val="center"/>
          </w:tcPr>
          <w:p w14:paraId="7BD62D8E" w14:textId="5756BD23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629E8C55" w14:textId="3DA2028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658" w:type="pct"/>
          </w:tcPr>
          <w:p w14:paraId="777A7A82" w14:textId="0B48150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8)</w:t>
            </w:r>
          </w:p>
        </w:tc>
        <w:tc>
          <w:tcPr>
            <w:tcW w:w="626" w:type="pct"/>
          </w:tcPr>
          <w:p w14:paraId="30BAC111" w14:textId="675B0CB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33;0.38]</w:t>
            </w:r>
          </w:p>
        </w:tc>
        <w:tc>
          <w:tcPr>
            <w:tcW w:w="560" w:type="pct"/>
          </w:tcPr>
          <w:p w14:paraId="078D7C20" w14:textId="2B03FFF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560" w:type="pct"/>
          </w:tcPr>
          <w:p w14:paraId="59DF8E06" w14:textId="538013CD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70585112" w14:textId="7721253B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879</w:t>
            </w:r>
          </w:p>
        </w:tc>
      </w:tr>
      <w:tr w:rsidR="00285040" w:rsidRPr="00B94C96" w14:paraId="6FF62E01" w14:textId="77777777" w:rsidTr="00285040">
        <w:tc>
          <w:tcPr>
            <w:tcW w:w="1380" w:type="pct"/>
            <w:vAlign w:val="center"/>
          </w:tcPr>
          <w:p w14:paraId="49D84FA8" w14:textId="35A2BE2F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0A74C124" w14:textId="404514A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658" w:type="pct"/>
          </w:tcPr>
          <w:p w14:paraId="3C224524" w14:textId="35366D0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5)</w:t>
            </w:r>
          </w:p>
        </w:tc>
        <w:tc>
          <w:tcPr>
            <w:tcW w:w="626" w:type="pct"/>
          </w:tcPr>
          <w:p w14:paraId="09C33F5D" w14:textId="0401E3B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6;0.13]</w:t>
            </w:r>
          </w:p>
        </w:tc>
        <w:tc>
          <w:tcPr>
            <w:tcW w:w="560" w:type="pct"/>
          </w:tcPr>
          <w:p w14:paraId="226278A0" w14:textId="5789971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  <w:tc>
          <w:tcPr>
            <w:tcW w:w="560" w:type="pct"/>
          </w:tcPr>
          <w:p w14:paraId="36BA618D" w14:textId="5476C66B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6</w:t>
            </w:r>
          </w:p>
        </w:tc>
        <w:tc>
          <w:tcPr>
            <w:tcW w:w="557" w:type="pct"/>
          </w:tcPr>
          <w:p w14:paraId="273D2661" w14:textId="4D9E3887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02</w:t>
            </w:r>
          </w:p>
        </w:tc>
      </w:tr>
      <w:tr w:rsidR="00285040" w:rsidRPr="00B94C96" w14:paraId="161FC1A0" w14:textId="77777777" w:rsidTr="00285040">
        <w:tc>
          <w:tcPr>
            <w:tcW w:w="1380" w:type="pct"/>
            <w:vAlign w:val="center"/>
          </w:tcPr>
          <w:p w14:paraId="7AF39EBF" w14:textId="3F66DC14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6F1E0EE1" w14:textId="785436C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1</w:t>
            </w:r>
          </w:p>
        </w:tc>
        <w:tc>
          <w:tcPr>
            <w:tcW w:w="658" w:type="pct"/>
          </w:tcPr>
          <w:p w14:paraId="6F2DB390" w14:textId="51C6CE9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</w:tcPr>
          <w:p w14:paraId="474E95D2" w14:textId="52F0E77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6;0.15]</w:t>
            </w:r>
          </w:p>
        </w:tc>
        <w:tc>
          <w:tcPr>
            <w:tcW w:w="560" w:type="pct"/>
          </w:tcPr>
          <w:p w14:paraId="2CD67288" w14:textId="7EEC0A2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560" w:type="pct"/>
          </w:tcPr>
          <w:p w14:paraId="39F48BB2" w14:textId="404D8EA5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6</w:t>
            </w:r>
          </w:p>
        </w:tc>
        <w:tc>
          <w:tcPr>
            <w:tcW w:w="557" w:type="pct"/>
          </w:tcPr>
          <w:p w14:paraId="759FFFA8" w14:textId="49EB62B1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940</w:t>
            </w:r>
          </w:p>
        </w:tc>
      </w:tr>
      <w:tr w:rsidR="00285040" w:rsidRPr="00B94C96" w14:paraId="67BFF3B8" w14:textId="77777777" w:rsidTr="00123988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704CA345" w14:textId="012ACA1D" w:rsidR="00285040" w:rsidRPr="00B94C96" w:rsidRDefault="00285040" w:rsidP="0028504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Passive Pain Coping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740B" w14:textId="742538C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AC14" w14:textId="505BFDD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4C2F" w14:textId="0E2F870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DE0" w14:textId="2CEFFFA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1529" w14:textId="4F6691B0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94DE" w14:textId="6E62626B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285040" w:rsidRPr="00B94C96" w14:paraId="4F35674C" w14:textId="77777777" w:rsidTr="00285040">
        <w:tc>
          <w:tcPr>
            <w:tcW w:w="1380" w:type="pct"/>
            <w:vAlign w:val="center"/>
          </w:tcPr>
          <w:p w14:paraId="00CC90EB" w14:textId="5FC515F0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</w:tcPr>
          <w:p w14:paraId="42E046B0" w14:textId="655AC3A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31049413" w14:textId="6610426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17B15C72" w14:textId="18CFF20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9;0.03]</w:t>
            </w:r>
          </w:p>
        </w:tc>
        <w:tc>
          <w:tcPr>
            <w:tcW w:w="560" w:type="pct"/>
          </w:tcPr>
          <w:p w14:paraId="0A343618" w14:textId="7C8518D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1.00</w:t>
            </w:r>
          </w:p>
        </w:tc>
        <w:tc>
          <w:tcPr>
            <w:tcW w:w="560" w:type="pct"/>
          </w:tcPr>
          <w:p w14:paraId="100BDE6F" w14:textId="1916B438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32610624" w14:textId="6635FD5C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318</w:t>
            </w:r>
          </w:p>
        </w:tc>
      </w:tr>
      <w:tr w:rsidR="00285040" w:rsidRPr="00B94C96" w14:paraId="1E300045" w14:textId="77777777" w:rsidTr="00285040">
        <w:tc>
          <w:tcPr>
            <w:tcW w:w="1380" w:type="pct"/>
            <w:vAlign w:val="center"/>
          </w:tcPr>
          <w:p w14:paraId="0D10CC7C" w14:textId="26E7886F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</w:tcPr>
          <w:p w14:paraId="58816007" w14:textId="559DB17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658" w:type="pct"/>
          </w:tcPr>
          <w:p w14:paraId="764DC21C" w14:textId="1DADCC6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</w:tcPr>
          <w:p w14:paraId="201C96A6" w14:textId="2F87E27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0;0.23]</w:t>
            </w:r>
          </w:p>
        </w:tc>
        <w:tc>
          <w:tcPr>
            <w:tcW w:w="560" w:type="pct"/>
          </w:tcPr>
          <w:p w14:paraId="03CC1621" w14:textId="0B07AE8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  <w:tc>
          <w:tcPr>
            <w:tcW w:w="560" w:type="pct"/>
          </w:tcPr>
          <w:p w14:paraId="4779AFD4" w14:textId="40BFF6FE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225B2891" w14:textId="4045A330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422</w:t>
            </w:r>
          </w:p>
        </w:tc>
      </w:tr>
      <w:tr w:rsidR="00285040" w:rsidRPr="00B94C96" w14:paraId="522C3559" w14:textId="77777777" w:rsidTr="00285040">
        <w:tc>
          <w:tcPr>
            <w:tcW w:w="1380" w:type="pct"/>
            <w:vAlign w:val="center"/>
          </w:tcPr>
          <w:p w14:paraId="7F435F62" w14:textId="6815BE49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 ME</w:t>
            </w:r>
          </w:p>
        </w:tc>
        <w:tc>
          <w:tcPr>
            <w:tcW w:w="659" w:type="pct"/>
          </w:tcPr>
          <w:p w14:paraId="56AF3C8B" w14:textId="24B9512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658" w:type="pct"/>
          </w:tcPr>
          <w:p w14:paraId="1BB289C6" w14:textId="746BE3C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1)</w:t>
            </w:r>
          </w:p>
        </w:tc>
        <w:tc>
          <w:tcPr>
            <w:tcW w:w="626" w:type="pct"/>
          </w:tcPr>
          <w:p w14:paraId="2B5C2C46" w14:textId="6A0DCDC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0;0.33]</w:t>
            </w:r>
          </w:p>
        </w:tc>
        <w:tc>
          <w:tcPr>
            <w:tcW w:w="560" w:type="pct"/>
          </w:tcPr>
          <w:p w14:paraId="0A1B4DE1" w14:textId="2E9C945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560" w:type="pct"/>
          </w:tcPr>
          <w:p w14:paraId="5487590C" w14:textId="47F31B1B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677016EB" w14:textId="4A925070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294</w:t>
            </w:r>
          </w:p>
        </w:tc>
      </w:tr>
      <w:tr w:rsidR="00285040" w:rsidRPr="00B94C96" w14:paraId="03D98335" w14:textId="77777777" w:rsidTr="00285040">
        <w:tc>
          <w:tcPr>
            <w:tcW w:w="1380" w:type="pct"/>
            <w:vAlign w:val="center"/>
          </w:tcPr>
          <w:p w14:paraId="567D6CCA" w14:textId="4332ECAE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×Group</w:t>
            </w:r>
          </w:p>
        </w:tc>
        <w:tc>
          <w:tcPr>
            <w:tcW w:w="659" w:type="pct"/>
          </w:tcPr>
          <w:p w14:paraId="24C35C59" w14:textId="0DA3722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658" w:type="pct"/>
          </w:tcPr>
          <w:p w14:paraId="75BA8970" w14:textId="525FC50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103775FE" w14:textId="3F1726A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4;0.12]</w:t>
            </w:r>
          </w:p>
        </w:tc>
        <w:tc>
          <w:tcPr>
            <w:tcW w:w="560" w:type="pct"/>
          </w:tcPr>
          <w:p w14:paraId="3AB63EC1" w14:textId="76322DC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89</w:t>
            </w:r>
          </w:p>
        </w:tc>
        <w:tc>
          <w:tcPr>
            <w:tcW w:w="560" w:type="pct"/>
          </w:tcPr>
          <w:p w14:paraId="7C9255C4" w14:textId="7E13211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14F13060" w14:textId="6A24B705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374</w:t>
            </w:r>
          </w:p>
        </w:tc>
      </w:tr>
      <w:tr w:rsidR="00285040" w:rsidRPr="00B94C96" w14:paraId="1D2F0AF4" w14:textId="77777777" w:rsidTr="00285040">
        <w:tc>
          <w:tcPr>
            <w:tcW w:w="1380" w:type="pct"/>
            <w:vAlign w:val="center"/>
          </w:tcPr>
          <w:p w14:paraId="112D295F" w14:textId="2531DA40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0C98E76C" w14:textId="0883F7D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658" w:type="pct"/>
          </w:tcPr>
          <w:p w14:paraId="60F2DFC4" w14:textId="49C8A0C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7)</w:t>
            </w:r>
          </w:p>
        </w:tc>
        <w:tc>
          <w:tcPr>
            <w:tcW w:w="626" w:type="pct"/>
          </w:tcPr>
          <w:p w14:paraId="607F519F" w14:textId="30CC63F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27;0.41]</w:t>
            </w:r>
          </w:p>
        </w:tc>
        <w:tc>
          <w:tcPr>
            <w:tcW w:w="560" w:type="pct"/>
          </w:tcPr>
          <w:p w14:paraId="0F6B1E6D" w14:textId="2C2479C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560" w:type="pct"/>
          </w:tcPr>
          <w:p w14:paraId="1B7AF106" w14:textId="0E60F98D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567D3A36" w14:textId="1D8E2EF5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698</w:t>
            </w:r>
          </w:p>
        </w:tc>
      </w:tr>
      <w:tr w:rsidR="00285040" w:rsidRPr="00B94C96" w14:paraId="54E6E83B" w14:textId="77777777" w:rsidTr="00285040">
        <w:tc>
          <w:tcPr>
            <w:tcW w:w="1380" w:type="pct"/>
            <w:vAlign w:val="center"/>
          </w:tcPr>
          <w:p w14:paraId="2B5BD110" w14:textId="048E9A07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7C702E4C" w14:textId="2597418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76AD117E" w14:textId="36BAA08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68850096" w14:textId="30AD40DF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4;0.08]</w:t>
            </w:r>
          </w:p>
        </w:tc>
        <w:tc>
          <w:tcPr>
            <w:tcW w:w="560" w:type="pct"/>
          </w:tcPr>
          <w:p w14:paraId="51747766" w14:textId="019E7F1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50</w:t>
            </w:r>
          </w:p>
        </w:tc>
        <w:tc>
          <w:tcPr>
            <w:tcW w:w="560" w:type="pct"/>
          </w:tcPr>
          <w:p w14:paraId="7C155606" w14:textId="387E1AD3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59921971" w14:textId="72AC354F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616</w:t>
            </w:r>
          </w:p>
        </w:tc>
      </w:tr>
      <w:tr w:rsidR="00285040" w:rsidRPr="00B94C96" w14:paraId="548030A1" w14:textId="77777777" w:rsidTr="00285040">
        <w:tc>
          <w:tcPr>
            <w:tcW w:w="1380" w:type="pct"/>
            <w:vAlign w:val="center"/>
          </w:tcPr>
          <w:p w14:paraId="3FA41E74" w14:textId="6DB7AAAC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16312FD8" w14:textId="6FCA0FB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658" w:type="pct"/>
          </w:tcPr>
          <w:p w14:paraId="780533ED" w14:textId="35C97F7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7AA60FB8" w14:textId="0E2C346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2;0.23]</w:t>
            </w:r>
          </w:p>
        </w:tc>
        <w:tc>
          <w:tcPr>
            <w:tcW w:w="560" w:type="pct"/>
          </w:tcPr>
          <w:p w14:paraId="4FB5F32A" w14:textId="50E2248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65</w:t>
            </w:r>
          </w:p>
        </w:tc>
        <w:tc>
          <w:tcPr>
            <w:tcW w:w="560" w:type="pct"/>
          </w:tcPr>
          <w:p w14:paraId="123E6CB3" w14:textId="0EA0778F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7FDCCBB7" w14:textId="5385FC67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17</w:t>
            </w:r>
          </w:p>
        </w:tc>
      </w:tr>
      <w:tr w:rsidR="00285040" w:rsidRPr="00B94C96" w14:paraId="5D0D0C24" w14:textId="77777777" w:rsidTr="00123988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28544041" w14:textId="5F6ACC64" w:rsidR="00285040" w:rsidRPr="00B94C96" w:rsidRDefault="00285040" w:rsidP="0028504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ositive self-instructions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B549" w14:textId="75FA376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9C8" w14:textId="3FBDF8AF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BCCE" w14:textId="78E336E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3468" w14:textId="04D84BD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4024" w14:textId="19C710B2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6E10" w14:textId="38A47FC9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285040" w:rsidRPr="00B94C96" w14:paraId="5DDF0B0C" w14:textId="77777777" w:rsidTr="00285040">
        <w:tc>
          <w:tcPr>
            <w:tcW w:w="1380" w:type="pct"/>
            <w:vAlign w:val="center"/>
          </w:tcPr>
          <w:p w14:paraId="361781A7" w14:textId="5933EDAC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</w:tcPr>
          <w:p w14:paraId="3ED5BE1B" w14:textId="31C767E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28EAF4DE" w14:textId="49EA3B1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58C0A111" w14:textId="39EA05A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2;0.00]</w:t>
            </w:r>
          </w:p>
        </w:tc>
        <w:tc>
          <w:tcPr>
            <w:tcW w:w="560" w:type="pct"/>
          </w:tcPr>
          <w:p w14:paraId="70F000C2" w14:textId="61E87E4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2.03</w:t>
            </w:r>
          </w:p>
        </w:tc>
        <w:tc>
          <w:tcPr>
            <w:tcW w:w="560" w:type="pct"/>
          </w:tcPr>
          <w:p w14:paraId="425A0EC8" w14:textId="2F41987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13F5F5B0" w14:textId="5630DA0D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b/>
                <w:sz w:val="21"/>
                <w:szCs w:val="21"/>
              </w:rPr>
              <w:t>.043</w:t>
            </w:r>
          </w:p>
        </w:tc>
      </w:tr>
      <w:tr w:rsidR="00285040" w:rsidRPr="00B94C96" w14:paraId="2D054160" w14:textId="77777777" w:rsidTr="00285040">
        <w:tc>
          <w:tcPr>
            <w:tcW w:w="1380" w:type="pct"/>
            <w:vAlign w:val="center"/>
          </w:tcPr>
          <w:p w14:paraId="0937A906" w14:textId="3831B4E7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</w:tcPr>
          <w:p w14:paraId="375C0B9E" w14:textId="5E3B7D4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61368E54" w14:textId="2B42C34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</w:tcPr>
          <w:p w14:paraId="04FF15DE" w14:textId="3B4B20A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22;0.11]</w:t>
            </w:r>
          </w:p>
        </w:tc>
        <w:tc>
          <w:tcPr>
            <w:tcW w:w="560" w:type="pct"/>
          </w:tcPr>
          <w:p w14:paraId="48F6A7F6" w14:textId="4C30DC5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70</w:t>
            </w:r>
          </w:p>
        </w:tc>
        <w:tc>
          <w:tcPr>
            <w:tcW w:w="560" w:type="pct"/>
          </w:tcPr>
          <w:p w14:paraId="399658B1" w14:textId="0982EE59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57D54D59" w14:textId="2B2A0E60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483</w:t>
            </w:r>
          </w:p>
        </w:tc>
      </w:tr>
      <w:tr w:rsidR="00285040" w:rsidRPr="00B94C96" w14:paraId="67EFABDA" w14:textId="77777777" w:rsidTr="00285040">
        <w:tc>
          <w:tcPr>
            <w:tcW w:w="1380" w:type="pct"/>
            <w:vAlign w:val="center"/>
          </w:tcPr>
          <w:p w14:paraId="09FD2834" w14:textId="3A1B882A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 ME</w:t>
            </w:r>
          </w:p>
        </w:tc>
        <w:tc>
          <w:tcPr>
            <w:tcW w:w="659" w:type="pct"/>
          </w:tcPr>
          <w:p w14:paraId="4FFBF8F4" w14:textId="062366B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25</w:t>
            </w:r>
          </w:p>
        </w:tc>
        <w:tc>
          <w:tcPr>
            <w:tcW w:w="658" w:type="pct"/>
          </w:tcPr>
          <w:p w14:paraId="108A8CF9" w14:textId="1728F15F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1)</w:t>
            </w:r>
          </w:p>
        </w:tc>
        <w:tc>
          <w:tcPr>
            <w:tcW w:w="626" w:type="pct"/>
          </w:tcPr>
          <w:p w14:paraId="2E4EE840" w14:textId="18C0906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47;-0.04]</w:t>
            </w:r>
          </w:p>
        </w:tc>
        <w:tc>
          <w:tcPr>
            <w:tcW w:w="560" w:type="pct"/>
          </w:tcPr>
          <w:p w14:paraId="2430B725" w14:textId="2E70461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2.28</w:t>
            </w:r>
          </w:p>
        </w:tc>
        <w:tc>
          <w:tcPr>
            <w:tcW w:w="560" w:type="pct"/>
          </w:tcPr>
          <w:p w14:paraId="7BEEBC63" w14:textId="243D9A3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10BE19C7" w14:textId="077630B3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b/>
                <w:sz w:val="21"/>
                <w:szCs w:val="21"/>
              </w:rPr>
              <w:t>.023</w:t>
            </w:r>
          </w:p>
        </w:tc>
      </w:tr>
      <w:tr w:rsidR="00285040" w:rsidRPr="00B94C96" w14:paraId="2B7F666D" w14:textId="77777777" w:rsidTr="00285040">
        <w:tc>
          <w:tcPr>
            <w:tcW w:w="1380" w:type="pct"/>
            <w:vAlign w:val="center"/>
          </w:tcPr>
          <w:p w14:paraId="4ADA9CBA" w14:textId="2463EE7F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×Group</w:t>
            </w:r>
          </w:p>
        </w:tc>
        <w:tc>
          <w:tcPr>
            <w:tcW w:w="659" w:type="pct"/>
          </w:tcPr>
          <w:p w14:paraId="3FBB784B" w14:textId="529E08D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2</w:t>
            </w:r>
          </w:p>
        </w:tc>
        <w:tc>
          <w:tcPr>
            <w:tcW w:w="658" w:type="pct"/>
          </w:tcPr>
          <w:p w14:paraId="16029E3B" w14:textId="13C5280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7D7CEDC2" w14:textId="0D9C34F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0;0.06]</w:t>
            </w:r>
          </w:p>
        </w:tc>
        <w:tc>
          <w:tcPr>
            <w:tcW w:w="560" w:type="pct"/>
          </w:tcPr>
          <w:p w14:paraId="3CBA31C0" w14:textId="3CA8743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46</w:t>
            </w:r>
          </w:p>
        </w:tc>
        <w:tc>
          <w:tcPr>
            <w:tcW w:w="560" w:type="pct"/>
          </w:tcPr>
          <w:p w14:paraId="4E135968" w14:textId="2580552D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5759CFA2" w14:textId="5C3702DD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642</w:t>
            </w:r>
          </w:p>
        </w:tc>
      </w:tr>
      <w:tr w:rsidR="00285040" w:rsidRPr="00B94C96" w14:paraId="6573FDD6" w14:textId="77777777" w:rsidTr="00285040">
        <w:tc>
          <w:tcPr>
            <w:tcW w:w="1380" w:type="pct"/>
            <w:vAlign w:val="center"/>
          </w:tcPr>
          <w:p w14:paraId="6125DE6D" w14:textId="4D437A84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04D2F369" w14:textId="7465C23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  <w:tc>
          <w:tcPr>
            <w:tcW w:w="658" w:type="pct"/>
          </w:tcPr>
          <w:p w14:paraId="2BD0C7A1" w14:textId="7ED7E01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8)</w:t>
            </w:r>
          </w:p>
        </w:tc>
        <w:tc>
          <w:tcPr>
            <w:tcW w:w="626" w:type="pct"/>
          </w:tcPr>
          <w:p w14:paraId="03874615" w14:textId="3ABCA9C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24;0.45]</w:t>
            </w:r>
          </w:p>
        </w:tc>
        <w:tc>
          <w:tcPr>
            <w:tcW w:w="560" w:type="pct"/>
          </w:tcPr>
          <w:p w14:paraId="779837E4" w14:textId="72CAD00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  <w:tc>
          <w:tcPr>
            <w:tcW w:w="560" w:type="pct"/>
          </w:tcPr>
          <w:p w14:paraId="25A522BC" w14:textId="699C4D80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4B325858" w14:textId="4575CF32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54</w:t>
            </w:r>
          </w:p>
        </w:tc>
      </w:tr>
      <w:tr w:rsidR="00285040" w:rsidRPr="00B94C96" w14:paraId="528AB8A0" w14:textId="77777777" w:rsidTr="00285040">
        <w:tc>
          <w:tcPr>
            <w:tcW w:w="1380" w:type="pct"/>
            <w:vAlign w:val="center"/>
          </w:tcPr>
          <w:p w14:paraId="6BD79919" w14:textId="30BFE9D4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491945E6" w14:textId="7C1C25A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699B5F18" w14:textId="5EDD6570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089C140F" w14:textId="6E89579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4;0.08]</w:t>
            </w:r>
          </w:p>
        </w:tc>
        <w:tc>
          <w:tcPr>
            <w:tcW w:w="560" w:type="pct"/>
          </w:tcPr>
          <w:p w14:paraId="66BA2BFC" w14:textId="25F16CB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58</w:t>
            </w:r>
          </w:p>
        </w:tc>
        <w:tc>
          <w:tcPr>
            <w:tcW w:w="560" w:type="pct"/>
          </w:tcPr>
          <w:p w14:paraId="0F3646A8" w14:textId="39E522F7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304141EC" w14:textId="539A951E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65</w:t>
            </w:r>
          </w:p>
        </w:tc>
      </w:tr>
      <w:tr w:rsidR="00285040" w:rsidRPr="00B94C96" w14:paraId="23A543AA" w14:textId="77777777" w:rsidTr="00285040">
        <w:tc>
          <w:tcPr>
            <w:tcW w:w="1380" w:type="pct"/>
            <w:vAlign w:val="center"/>
          </w:tcPr>
          <w:p w14:paraId="146B9370" w14:textId="4D7A359E" w:rsidR="00285040" w:rsidRPr="00B94C96" w:rsidRDefault="00285040" w:rsidP="00B438C2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7E03F0CC" w14:textId="615A3ED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658" w:type="pct"/>
          </w:tcPr>
          <w:p w14:paraId="7839BC64" w14:textId="5E2989E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59FD32F3" w14:textId="7A9D68C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5;0.31]</w:t>
            </w:r>
          </w:p>
        </w:tc>
        <w:tc>
          <w:tcPr>
            <w:tcW w:w="560" w:type="pct"/>
          </w:tcPr>
          <w:p w14:paraId="61988066" w14:textId="03C92A5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.43</w:t>
            </w:r>
          </w:p>
        </w:tc>
        <w:tc>
          <w:tcPr>
            <w:tcW w:w="560" w:type="pct"/>
          </w:tcPr>
          <w:p w14:paraId="3282A704" w14:textId="5769AD8F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594E15C0" w14:textId="6C578593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154</w:t>
            </w:r>
          </w:p>
        </w:tc>
      </w:tr>
    </w:tbl>
    <w:p w14:paraId="2C7DBAD4" w14:textId="77777777" w:rsidR="00BB1C72" w:rsidRDefault="00BB1C72">
      <w: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1920"/>
        <w:gridCol w:w="1917"/>
        <w:gridCol w:w="1824"/>
        <w:gridCol w:w="1632"/>
        <w:gridCol w:w="1632"/>
        <w:gridCol w:w="1623"/>
      </w:tblGrid>
      <w:tr w:rsidR="00285040" w:rsidRPr="00B94C96" w14:paraId="1F14CF2F" w14:textId="77777777" w:rsidTr="00123988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698DFD51" w14:textId="429014E0" w:rsidR="00285040" w:rsidRPr="00B94C96" w:rsidRDefault="00285040" w:rsidP="00285040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lastRenderedPageBreak/>
              <w:t>Seeking social support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0A4F" w14:textId="3ECACD7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322C" w14:textId="59CA3E7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81AD" w14:textId="5D0667D5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8C75" w14:textId="4BA3913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50B3" w14:textId="6A75FE2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C7F4" w14:textId="225D258B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285040" w:rsidRPr="00B94C96" w14:paraId="3DEED889" w14:textId="77777777" w:rsidTr="00285040">
        <w:tc>
          <w:tcPr>
            <w:tcW w:w="1380" w:type="pct"/>
            <w:vAlign w:val="center"/>
          </w:tcPr>
          <w:p w14:paraId="187E3F93" w14:textId="3A110E62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</w:tcPr>
          <w:p w14:paraId="3E59A838" w14:textId="412D74B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658" w:type="pct"/>
          </w:tcPr>
          <w:p w14:paraId="10974091" w14:textId="07E40101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1594B473" w14:textId="5107396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9;0.01]</w:t>
            </w:r>
          </w:p>
        </w:tc>
        <w:tc>
          <w:tcPr>
            <w:tcW w:w="560" w:type="pct"/>
          </w:tcPr>
          <w:p w14:paraId="04DB54FB" w14:textId="1D31636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1.49</w:t>
            </w:r>
          </w:p>
        </w:tc>
        <w:tc>
          <w:tcPr>
            <w:tcW w:w="560" w:type="pct"/>
          </w:tcPr>
          <w:p w14:paraId="6D57D34F" w14:textId="0ABE66F8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5D526B65" w14:textId="74AC44E5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137</w:t>
            </w:r>
          </w:p>
        </w:tc>
      </w:tr>
      <w:tr w:rsidR="00285040" w:rsidRPr="00B94C96" w14:paraId="127FC478" w14:textId="77777777" w:rsidTr="00285040">
        <w:tc>
          <w:tcPr>
            <w:tcW w:w="1380" w:type="pct"/>
            <w:vAlign w:val="center"/>
          </w:tcPr>
          <w:p w14:paraId="0FB2DDF3" w14:textId="3B619148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</w:tcPr>
          <w:p w14:paraId="5BF977E9" w14:textId="7E052FC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</w:tcPr>
          <w:p w14:paraId="0C7A0E2C" w14:textId="280680D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</w:tcPr>
          <w:p w14:paraId="417E705F" w14:textId="1C8A987F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6;0.16]</w:t>
            </w:r>
          </w:p>
        </w:tc>
        <w:tc>
          <w:tcPr>
            <w:tcW w:w="560" w:type="pct"/>
          </w:tcPr>
          <w:p w14:paraId="2AA9C3CE" w14:textId="0C08FD6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60" w:type="pct"/>
          </w:tcPr>
          <w:p w14:paraId="4DC980C4" w14:textId="4FEF2EC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465DAB41" w14:textId="0FDC05FF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996</w:t>
            </w:r>
          </w:p>
        </w:tc>
      </w:tr>
      <w:tr w:rsidR="00285040" w:rsidRPr="00B94C96" w14:paraId="2A06D060" w14:textId="77777777" w:rsidTr="00285040">
        <w:tc>
          <w:tcPr>
            <w:tcW w:w="1380" w:type="pct"/>
            <w:vAlign w:val="center"/>
          </w:tcPr>
          <w:p w14:paraId="4F7B797D" w14:textId="6467D2CD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 ME</w:t>
            </w:r>
          </w:p>
        </w:tc>
        <w:tc>
          <w:tcPr>
            <w:tcW w:w="659" w:type="pct"/>
          </w:tcPr>
          <w:p w14:paraId="4EF08E12" w14:textId="6720B03A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22</w:t>
            </w:r>
          </w:p>
        </w:tc>
        <w:tc>
          <w:tcPr>
            <w:tcW w:w="658" w:type="pct"/>
          </w:tcPr>
          <w:p w14:paraId="7D872453" w14:textId="6C15923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1)</w:t>
            </w:r>
          </w:p>
        </w:tc>
        <w:tc>
          <w:tcPr>
            <w:tcW w:w="626" w:type="pct"/>
          </w:tcPr>
          <w:p w14:paraId="4489718C" w14:textId="12970619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44;-0.01]</w:t>
            </w:r>
          </w:p>
        </w:tc>
        <w:tc>
          <w:tcPr>
            <w:tcW w:w="560" w:type="pct"/>
          </w:tcPr>
          <w:p w14:paraId="67D5E930" w14:textId="46D1B6E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2.03</w:t>
            </w:r>
          </w:p>
        </w:tc>
        <w:tc>
          <w:tcPr>
            <w:tcW w:w="560" w:type="pct"/>
          </w:tcPr>
          <w:p w14:paraId="145FD4C5" w14:textId="7661F91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3B72467C" w14:textId="06DEC468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b/>
                <w:sz w:val="21"/>
                <w:szCs w:val="21"/>
              </w:rPr>
              <w:t>.043</w:t>
            </w:r>
          </w:p>
        </w:tc>
      </w:tr>
      <w:tr w:rsidR="00285040" w:rsidRPr="00B94C96" w14:paraId="293A174F" w14:textId="77777777" w:rsidTr="00285040">
        <w:tc>
          <w:tcPr>
            <w:tcW w:w="1380" w:type="pct"/>
            <w:vAlign w:val="center"/>
          </w:tcPr>
          <w:p w14:paraId="6FB44A75" w14:textId="4883FC43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×Group</w:t>
            </w:r>
          </w:p>
        </w:tc>
        <w:tc>
          <w:tcPr>
            <w:tcW w:w="659" w:type="pct"/>
          </w:tcPr>
          <w:p w14:paraId="7299690E" w14:textId="5E6772E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</w:tcPr>
          <w:p w14:paraId="0260365A" w14:textId="41AF8047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4)</w:t>
            </w:r>
          </w:p>
        </w:tc>
        <w:tc>
          <w:tcPr>
            <w:tcW w:w="626" w:type="pct"/>
          </w:tcPr>
          <w:p w14:paraId="4011BC57" w14:textId="04D8E96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07;0.08]</w:t>
            </w:r>
          </w:p>
        </w:tc>
        <w:tc>
          <w:tcPr>
            <w:tcW w:w="560" w:type="pct"/>
          </w:tcPr>
          <w:p w14:paraId="03731E71" w14:textId="107EE472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560" w:type="pct"/>
          </w:tcPr>
          <w:p w14:paraId="72638E71" w14:textId="6F0E9C96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705C8A7F" w14:textId="2B21892C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971</w:t>
            </w:r>
          </w:p>
        </w:tc>
      </w:tr>
      <w:tr w:rsidR="00285040" w:rsidRPr="00B94C96" w14:paraId="3261CD4D" w14:textId="77777777" w:rsidTr="00285040">
        <w:tc>
          <w:tcPr>
            <w:tcW w:w="1380" w:type="pct"/>
            <w:vAlign w:val="center"/>
          </w:tcPr>
          <w:p w14:paraId="35DE3D1A" w14:textId="7E0EEB98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29DACC1D" w14:textId="1B24687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5</w:t>
            </w:r>
          </w:p>
        </w:tc>
        <w:tc>
          <w:tcPr>
            <w:tcW w:w="658" w:type="pct"/>
          </w:tcPr>
          <w:p w14:paraId="49D53AD1" w14:textId="5EC8EAF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18)</w:t>
            </w:r>
          </w:p>
        </w:tc>
        <w:tc>
          <w:tcPr>
            <w:tcW w:w="626" w:type="pct"/>
          </w:tcPr>
          <w:p w14:paraId="143E4C4E" w14:textId="5CEB9724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40;0.29]</w:t>
            </w:r>
          </w:p>
        </w:tc>
        <w:tc>
          <w:tcPr>
            <w:tcW w:w="560" w:type="pct"/>
          </w:tcPr>
          <w:p w14:paraId="350200C9" w14:textId="551238DD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30</w:t>
            </w:r>
          </w:p>
        </w:tc>
        <w:tc>
          <w:tcPr>
            <w:tcW w:w="560" w:type="pct"/>
          </w:tcPr>
          <w:p w14:paraId="28E4FE8E" w14:textId="371C48A2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537</w:t>
            </w:r>
          </w:p>
        </w:tc>
        <w:tc>
          <w:tcPr>
            <w:tcW w:w="557" w:type="pct"/>
          </w:tcPr>
          <w:p w14:paraId="740657C3" w14:textId="40982A16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763</w:t>
            </w:r>
          </w:p>
        </w:tc>
      </w:tr>
      <w:tr w:rsidR="00285040" w:rsidRPr="00B94C96" w14:paraId="1FCDF8C1" w14:textId="77777777" w:rsidTr="00731988">
        <w:tc>
          <w:tcPr>
            <w:tcW w:w="1380" w:type="pct"/>
            <w:vAlign w:val="center"/>
          </w:tcPr>
          <w:p w14:paraId="7A88B9CB" w14:textId="1D71205B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</w:tcPr>
          <w:p w14:paraId="6A4CA3CB" w14:textId="5695B8EE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1934971D" w14:textId="48E477F3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5)</w:t>
            </w:r>
          </w:p>
        </w:tc>
        <w:tc>
          <w:tcPr>
            <w:tcW w:w="626" w:type="pct"/>
          </w:tcPr>
          <w:p w14:paraId="1195EA63" w14:textId="7FDA77E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3;0.07]</w:t>
            </w:r>
          </w:p>
        </w:tc>
        <w:tc>
          <w:tcPr>
            <w:tcW w:w="560" w:type="pct"/>
          </w:tcPr>
          <w:p w14:paraId="3F4D89F1" w14:textId="7B377FFB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-0.57</w:t>
            </w:r>
          </w:p>
        </w:tc>
        <w:tc>
          <w:tcPr>
            <w:tcW w:w="560" w:type="pct"/>
          </w:tcPr>
          <w:p w14:paraId="1CB1C250" w14:textId="1B35CC14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</w:tcPr>
          <w:p w14:paraId="6A782FC8" w14:textId="28936450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571</w:t>
            </w:r>
          </w:p>
        </w:tc>
      </w:tr>
      <w:tr w:rsidR="00285040" w:rsidRPr="00B94C96" w14:paraId="5DA411E5" w14:textId="77777777" w:rsidTr="00731988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08009615" w14:textId="17F2F989" w:rsidR="00285040" w:rsidRPr="00B94C96" w:rsidRDefault="00285040" w:rsidP="002850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Time×Group×Headache </w:t>
            </w:r>
            <w:r w:rsidR="00B438C2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tus</w:t>
            </w: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14:paraId="198A4773" w14:textId="0DDA186C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658" w:type="pct"/>
            <w:tcBorders>
              <w:bottom w:val="single" w:sz="12" w:space="0" w:color="auto"/>
            </w:tcBorders>
          </w:tcPr>
          <w:p w14:paraId="68E3B382" w14:textId="02E79F3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(0.08)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026A6CEE" w14:textId="0AD38208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[-0.14;0.18]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47E18CC0" w14:textId="6F303536" w:rsidR="00285040" w:rsidRPr="00B94C96" w:rsidRDefault="00285040" w:rsidP="0028504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32E174A0" w14:textId="27765451" w:rsidR="00285040" w:rsidRPr="00B94C96" w:rsidRDefault="00285040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94C96">
              <w:rPr>
                <w:rFonts w:ascii="Arial" w:hAnsi="Arial" w:cs="Arial"/>
                <w:sz w:val="21"/>
                <w:szCs w:val="21"/>
              </w:rPr>
              <w:t>1247</w:t>
            </w:r>
          </w:p>
        </w:tc>
        <w:tc>
          <w:tcPr>
            <w:tcW w:w="557" w:type="pct"/>
            <w:tcBorders>
              <w:bottom w:val="single" w:sz="12" w:space="0" w:color="auto"/>
            </w:tcBorders>
          </w:tcPr>
          <w:p w14:paraId="0E43E490" w14:textId="397C0E21" w:rsidR="00285040" w:rsidRPr="00B94C96" w:rsidRDefault="006E45FD" w:rsidP="0028504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285040" w:rsidRPr="00B94C96">
              <w:rPr>
                <w:rFonts w:ascii="Arial" w:hAnsi="Arial" w:cs="Arial"/>
                <w:sz w:val="21"/>
                <w:szCs w:val="21"/>
              </w:rPr>
              <w:t>.797</w:t>
            </w:r>
          </w:p>
        </w:tc>
      </w:tr>
    </w:tbl>
    <w:p w14:paraId="59193571" w14:textId="5F5BB244" w:rsidR="00382244" w:rsidRPr="00FA0853" w:rsidRDefault="00705AF7" w:rsidP="006310F5">
      <w:pPr>
        <w:spacing w:after="0" w:line="480" w:lineRule="auto"/>
        <w:rPr>
          <w:rFonts w:ascii="Arial" w:eastAsia="SimSun" w:hAnsi="Arial" w:cs="Arial"/>
          <w:kern w:val="3"/>
          <w:lang w:val="en-GB" w:eastAsia="ja-JP"/>
        </w:rPr>
      </w:pPr>
      <w:r w:rsidRPr="009A69F6">
        <w:rPr>
          <w:rFonts w:ascii="Arial" w:hAnsi="Arial" w:cs="Arial"/>
          <w:i/>
        </w:rPr>
        <w:t>Notes.</w:t>
      </w:r>
      <w:r>
        <w:rPr>
          <w:rFonts w:ascii="Arial" w:hAnsi="Arial" w:cs="Arial"/>
        </w:rPr>
        <w:t xml:space="preserve"> </w:t>
      </w:r>
      <w:r w:rsidR="00877E17">
        <w:rPr>
          <w:rFonts w:ascii="Arial" w:hAnsi="Arial" w:cs="Arial"/>
        </w:rPr>
        <w:t>Observations</w:t>
      </w:r>
      <w:r w:rsidR="009A69F6">
        <w:rPr>
          <w:rFonts w:ascii="Arial" w:hAnsi="Arial" w:cs="Arial"/>
        </w:rPr>
        <w:t xml:space="preserve"> are nested within </w:t>
      </w:r>
      <w:r w:rsidR="00382244" w:rsidRPr="001608E6">
        <w:rPr>
          <w:rFonts w:ascii="Arial" w:hAnsi="Arial" w:cs="Arial"/>
        </w:rPr>
        <w:t>students</w:t>
      </w:r>
      <w:r w:rsidR="009A69F6" w:rsidRPr="001608E6">
        <w:rPr>
          <w:rFonts w:ascii="Arial" w:hAnsi="Arial" w:cs="Arial"/>
        </w:rPr>
        <w:t xml:space="preserve"> (</w:t>
      </w:r>
      <w:r w:rsidR="00731988">
        <w:rPr>
          <w:rFonts w:ascii="Arial" w:hAnsi="Arial" w:cs="Arial"/>
          <w:i/>
        </w:rPr>
        <w:t>n</w:t>
      </w:r>
      <w:r w:rsidR="009A69F6" w:rsidRPr="001608E6">
        <w:rPr>
          <w:rFonts w:ascii="Arial" w:hAnsi="Arial" w:cs="Arial"/>
        </w:rPr>
        <w:t xml:space="preserve"> = </w:t>
      </w:r>
      <w:r w:rsidR="00731988">
        <w:rPr>
          <w:rFonts w:ascii="Arial" w:hAnsi="Arial" w:cs="Arial"/>
        </w:rPr>
        <w:t>541</w:t>
      </w:r>
      <w:r w:rsidR="00C70C2D" w:rsidRPr="001608E6">
        <w:rPr>
          <w:rFonts w:ascii="Arial" w:hAnsi="Arial" w:cs="Arial"/>
        </w:rPr>
        <w:t>)</w:t>
      </w:r>
      <w:r w:rsidR="009A69F6" w:rsidRPr="001608E6">
        <w:rPr>
          <w:rFonts w:ascii="Arial" w:hAnsi="Arial" w:cs="Arial"/>
        </w:rPr>
        <w:t xml:space="preserve">. </w:t>
      </w:r>
      <w:r w:rsidR="00382244" w:rsidRPr="001608E6">
        <w:rPr>
          <w:rFonts w:ascii="Arial" w:eastAsia="SimSun" w:hAnsi="Arial" w:cs="Arial"/>
          <w:iCs/>
          <w:kern w:val="3"/>
          <w:lang w:val="en-GB" w:eastAsia="ja-JP"/>
        </w:rPr>
        <w:t>Assessments took place before the intervention (T1) and subsequently at 4-week intervals (T2 – T4). Treatment groups were the intervention group (IG) and control group (CG).</w:t>
      </w:r>
      <w:r w:rsidR="00C20845">
        <w:rPr>
          <w:rFonts w:ascii="Arial" w:eastAsia="SimSun" w:hAnsi="Arial" w:cs="Arial"/>
          <w:iCs/>
          <w:kern w:val="3"/>
          <w:lang w:val="en-GB" w:eastAsia="ja-JP"/>
        </w:rPr>
        <w:t xml:space="preserve"> Children without headaches at baseline </w:t>
      </w:r>
      <w:proofErr w:type="gramStart"/>
      <w:r w:rsidR="00C20845">
        <w:rPr>
          <w:rFonts w:ascii="Arial" w:eastAsia="SimSun" w:hAnsi="Arial" w:cs="Arial"/>
          <w:iCs/>
          <w:kern w:val="3"/>
          <w:lang w:val="en-GB" w:eastAsia="ja-JP"/>
        </w:rPr>
        <w:t>were compared</w:t>
      </w:r>
      <w:proofErr w:type="gramEnd"/>
      <w:r w:rsidR="00C20845">
        <w:rPr>
          <w:rFonts w:ascii="Arial" w:eastAsia="SimSun" w:hAnsi="Arial" w:cs="Arial"/>
          <w:iCs/>
          <w:kern w:val="3"/>
          <w:lang w:val="en-GB" w:eastAsia="ja-JP"/>
        </w:rPr>
        <w:t xml:space="preserve"> with those with recurrent headaches.</w:t>
      </w:r>
      <w:r w:rsidR="00382244" w:rsidRPr="001608E6">
        <w:rPr>
          <w:rFonts w:ascii="Arial" w:eastAsia="SimSun" w:hAnsi="Arial" w:cs="Arial"/>
          <w:iCs/>
          <w:kern w:val="3"/>
          <w:lang w:val="en-GB" w:eastAsia="ja-JP"/>
        </w:rPr>
        <w:t xml:space="preserve"> R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 xml:space="preserve">eference categories </w:t>
      </w:r>
      <w:r w:rsidR="00C20845">
        <w:rPr>
          <w:rFonts w:ascii="Arial" w:eastAsia="SimSun" w:hAnsi="Arial" w:cs="Arial"/>
          <w:kern w:val="3"/>
          <w:lang w:val="en-GB" w:eastAsia="ja-JP"/>
        </w:rPr>
        <w:t>were CG for treatment and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 xml:space="preserve"> </w:t>
      </w:r>
      <w:r w:rsidR="00C20845">
        <w:rPr>
          <w:rFonts w:ascii="Arial" w:eastAsia="SimSun" w:hAnsi="Arial" w:cs="Arial"/>
          <w:kern w:val="3"/>
          <w:lang w:val="en-GB" w:eastAsia="ja-JP"/>
        </w:rPr>
        <w:t xml:space="preserve">no headaches at baseline for headache </w:t>
      </w:r>
      <w:bookmarkStart w:id="0" w:name="_GoBack"/>
      <w:r w:rsidR="00B438C2">
        <w:rPr>
          <w:rFonts w:ascii="Arial" w:eastAsia="SimSun" w:hAnsi="Arial" w:cs="Arial"/>
          <w:kern w:val="3"/>
          <w:lang w:val="en-GB" w:eastAsia="ja-JP"/>
        </w:rPr>
        <w:t>status</w:t>
      </w:r>
      <w:bookmarkEnd w:id="0"/>
      <w:r w:rsidR="00C20845">
        <w:rPr>
          <w:rFonts w:ascii="Arial" w:eastAsia="SimSun" w:hAnsi="Arial" w:cs="Arial"/>
          <w:kern w:val="3"/>
          <w:lang w:val="en-GB" w:eastAsia="ja-JP"/>
        </w:rPr>
        <w:t xml:space="preserve">; 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T1 was compared to the reference categories T4 (overall treatment effect) and to T2 (intervention effect).</w:t>
      </w:r>
      <w:r w:rsidR="00382244" w:rsidRPr="00CC2387">
        <w:rPr>
          <w:rFonts w:ascii="Arial" w:eastAsia="SimSun" w:hAnsi="Arial" w:cs="Arial"/>
          <w:kern w:val="3"/>
          <w:lang w:val="en-GB" w:eastAsia="ja-JP"/>
        </w:rPr>
        <w:t xml:space="preserve"> </w:t>
      </w:r>
      <w:proofErr w:type="gramStart"/>
      <w:r w:rsidR="000A7664" w:rsidRPr="00CC2387">
        <w:rPr>
          <w:rFonts w:ascii="Arial" w:hAnsi="Arial" w:cs="Arial"/>
          <w:i/>
        </w:rPr>
        <w:t>p</w:t>
      </w:r>
      <w:proofErr w:type="gramEnd"/>
      <w:r w:rsidR="000A7664" w:rsidRPr="00CC2387">
        <w:rPr>
          <w:rFonts w:ascii="Arial" w:hAnsi="Arial" w:cs="Arial"/>
        </w:rPr>
        <w:t xml:space="preserve"> &lt; .05 are set in bold.</w:t>
      </w:r>
      <w:r w:rsidR="009A69F6" w:rsidRPr="00CC2387">
        <w:rPr>
          <w:rFonts w:ascii="Arial" w:hAnsi="Arial" w:cs="Arial"/>
        </w:rPr>
        <w:t xml:space="preserve"> </w:t>
      </w:r>
      <w:r w:rsidRPr="00CC2387">
        <w:rPr>
          <w:rFonts w:ascii="Arial" w:hAnsi="Arial" w:cs="Arial"/>
        </w:rPr>
        <w:t>SE = standard error; CI</w:t>
      </w:r>
      <w:r w:rsidR="00FA0853" w:rsidRPr="00CC2387">
        <w:rPr>
          <w:rFonts w:ascii="Arial" w:hAnsi="Arial" w:cs="Arial"/>
        </w:rPr>
        <w:t xml:space="preserve"> = confidence interval</w:t>
      </w:r>
      <w:r w:rsidR="00FA0853" w:rsidRPr="001608E6">
        <w:rPr>
          <w:rFonts w:ascii="Arial" w:hAnsi="Arial" w:cs="Arial"/>
        </w:rPr>
        <w:t xml:space="preserve">; 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ME = main effect.</w:t>
      </w:r>
      <w:r w:rsidR="00382244" w:rsidRPr="00957AD6">
        <w:rPr>
          <w:rFonts w:ascii="Arial" w:eastAsia="SimSun" w:hAnsi="Arial" w:cs="Arial"/>
          <w:kern w:val="3"/>
          <w:lang w:val="en-GB" w:eastAsia="ja-JP"/>
        </w:rPr>
        <w:t xml:space="preserve">  </w:t>
      </w:r>
    </w:p>
    <w:sectPr w:rsidR="00382244" w:rsidRPr="00FA0853" w:rsidSect="00BB1C7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F5"/>
    <w:rsid w:val="0001435A"/>
    <w:rsid w:val="000A7664"/>
    <w:rsid w:val="000C6EE4"/>
    <w:rsid w:val="0011610E"/>
    <w:rsid w:val="00123988"/>
    <w:rsid w:val="001608E6"/>
    <w:rsid w:val="00171525"/>
    <w:rsid w:val="00210898"/>
    <w:rsid w:val="0021205C"/>
    <w:rsid w:val="00215AA3"/>
    <w:rsid w:val="00255A8A"/>
    <w:rsid w:val="00260099"/>
    <w:rsid w:val="00285040"/>
    <w:rsid w:val="002C38C1"/>
    <w:rsid w:val="00331C5C"/>
    <w:rsid w:val="00360D50"/>
    <w:rsid w:val="00382244"/>
    <w:rsid w:val="003C3E84"/>
    <w:rsid w:val="00425754"/>
    <w:rsid w:val="00435F4F"/>
    <w:rsid w:val="00474C5D"/>
    <w:rsid w:val="00481A3A"/>
    <w:rsid w:val="004F6EE6"/>
    <w:rsid w:val="00532254"/>
    <w:rsid w:val="0056118D"/>
    <w:rsid w:val="00565229"/>
    <w:rsid w:val="00575935"/>
    <w:rsid w:val="00584BB7"/>
    <w:rsid w:val="005A71A7"/>
    <w:rsid w:val="00612270"/>
    <w:rsid w:val="006310F5"/>
    <w:rsid w:val="00652A92"/>
    <w:rsid w:val="006C0C87"/>
    <w:rsid w:val="006E45FD"/>
    <w:rsid w:val="00705AF7"/>
    <w:rsid w:val="00710F49"/>
    <w:rsid w:val="00731988"/>
    <w:rsid w:val="00784DE7"/>
    <w:rsid w:val="007A133C"/>
    <w:rsid w:val="0082253E"/>
    <w:rsid w:val="00822AD0"/>
    <w:rsid w:val="00826878"/>
    <w:rsid w:val="00827227"/>
    <w:rsid w:val="00877E17"/>
    <w:rsid w:val="00881667"/>
    <w:rsid w:val="008950E8"/>
    <w:rsid w:val="008C18E2"/>
    <w:rsid w:val="008E2990"/>
    <w:rsid w:val="008F7FDC"/>
    <w:rsid w:val="00905CB4"/>
    <w:rsid w:val="00916A10"/>
    <w:rsid w:val="009A69F6"/>
    <w:rsid w:val="009B63EF"/>
    <w:rsid w:val="00A727CC"/>
    <w:rsid w:val="00A821D3"/>
    <w:rsid w:val="00A877CF"/>
    <w:rsid w:val="00AF7E42"/>
    <w:rsid w:val="00B00523"/>
    <w:rsid w:val="00B05CD6"/>
    <w:rsid w:val="00B438C2"/>
    <w:rsid w:val="00B5579E"/>
    <w:rsid w:val="00B70782"/>
    <w:rsid w:val="00B75B88"/>
    <w:rsid w:val="00B94C96"/>
    <w:rsid w:val="00BB1C72"/>
    <w:rsid w:val="00BC09F4"/>
    <w:rsid w:val="00BF1280"/>
    <w:rsid w:val="00C20845"/>
    <w:rsid w:val="00C70C2D"/>
    <w:rsid w:val="00CC2387"/>
    <w:rsid w:val="00D02D7F"/>
    <w:rsid w:val="00D061FC"/>
    <w:rsid w:val="00D23F64"/>
    <w:rsid w:val="00D56DA7"/>
    <w:rsid w:val="00D64CA2"/>
    <w:rsid w:val="00D67D41"/>
    <w:rsid w:val="00D85961"/>
    <w:rsid w:val="00DA7C14"/>
    <w:rsid w:val="00DD0344"/>
    <w:rsid w:val="00DD3D58"/>
    <w:rsid w:val="00E62C39"/>
    <w:rsid w:val="00F15D0A"/>
    <w:rsid w:val="00F27031"/>
    <w:rsid w:val="00F77463"/>
    <w:rsid w:val="00F95219"/>
    <w:rsid w:val="00FA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74F2"/>
  <w15:chartTrackingRefBased/>
  <w15:docId w15:val="{40B8DE6F-8F8D-4C0F-A78F-74BF21D2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10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10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Absatz-Standardschriftart"/>
    <w:rsid w:val="006310F5"/>
  </w:style>
  <w:style w:type="table" w:styleId="Tabellenraster">
    <w:name w:val="Table Grid"/>
    <w:basedOn w:val="NormaleTabelle"/>
    <w:uiPriority w:val="39"/>
    <w:rsid w:val="0063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0F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8225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25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253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5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53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1715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7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Marie Rau</dc:creator>
  <cp:keywords/>
  <dc:description/>
  <cp:lastModifiedBy>Henrike Goldstein</cp:lastModifiedBy>
  <cp:revision>2</cp:revision>
  <dcterms:created xsi:type="dcterms:W3CDTF">2024-12-18T12:04:00Z</dcterms:created>
  <dcterms:modified xsi:type="dcterms:W3CDTF">2024-12-18T12:04:00Z</dcterms:modified>
</cp:coreProperties>
</file>